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E2B9C35" w14:textId="77777777" w:rsidR="00221034" w:rsidRPr="00221034"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2A147239" w14:textId="77777777" w:rsidR="00221034" w:rsidRPr="00221034"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462BA294" w14:textId="6D6ECDCB" w:rsidR="00F102CC" w:rsidRPr="003D5AF6"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0055B49" w14:textId="7A67582B" w:rsidR="00B1441B" w:rsidRPr="00B1441B" w:rsidRDefault="00B1441B" w:rsidP="00B1441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fr-FR" w:eastAsia="fr-FR"/>
              </w:rPr>
            </w:pPr>
            <w:r w:rsidRPr="00B1441B">
              <w:rPr>
                <w:rFonts w:ascii="Courier New" w:eastAsia="Times New Roman" w:hAnsi="Courier New" w:cs="Courier New"/>
                <w:sz w:val="20"/>
                <w:szCs w:val="20"/>
                <w:lang w:val="fr-FR" w:eastAsia="fr-FR"/>
              </w:rPr>
              <w:t>M2 anti-flag (SIGMA,F3165)</w:t>
            </w:r>
          </w:p>
          <w:p w14:paraId="694D884A" w14:textId="77777777" w:rsidR="00B1441B" w:rsidRPr="00B1441B" w:rsidRDefault="00B1441B">
            <w:pPr>
              <w:rPr>
                <w:rFonts w:asciiTheme="minorHAnsi" w:hAnsiTheme="minorHAnsi" w:cstheme="minorHAnsi"/>
                <w:lang w:val="fr-FR"/>
              </w:rPr>
            </w:pPr>
          </w:p>
          <w:p w14:paraId="31209F92" w14:textId="37952BE8" w:rsidR="00F102CC" w:rsidRPr="003D5AF6" w:rsidRDefault="00221034">
            <w:pPr>
              <w:rPr>
                <w:rFonts w:ascii="Noto Sans" w:eastAsia="Noto Sans" w:hAnsi="Noto Sans" w:cs="Noto Sans"/>
                <w:bCs/>
                <w:color w:val="434343"/>
                <w:sz w:val="18"/>
                <w:szCs w:val="18"/>
              </w:rPr>
            </w:pPr>
            <w:r w:rsidRPr="00B5295F">
              <w:rPr>
                <w:rFonts w:asciiTheme="minorHAnsi" w:hAnsiTheme="minorHAnsi" w:cstheme="minorHAnsi"/>
              </w:rPr>
              <w:t>Biolegend antibody</w:t>
            </w:r>
            <w:r w:rsidR="00B1441B">
              <w:rPr>
                <w:rFonts w:asciiTheme="minorHAnsi" w:hAnsiTheme="minorHAnsi" w:cstheme="minorHAnsi"/>
              </w:rPr>
              <w:t xml:space="preserve"> E.coli Rna-polymerase cat:69907</w:t>
            </w:r>
            <w:bookmarkStart w:id="1" w:name="_GoBack"/>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49570CB" w14:textId="77777777" w:rsidR="00221034" w:rsidRPr="00221034"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3414F4C3" w14:textId="77777777" w:rsidR="00221034" w:rsidRPr="00221034"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2ACF4A34" w14:textId="22FEAE97" w:rsidR="00F102CC" w:rsidRPr="003D5AF6"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C18320" w14:textId="77777777" w:rsidR="00221034" w:rsidRPr="00221034"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44D03040" w14:textId="77777777" w:rsidR="00221034" w:rsidRPr="00221034"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67C12386" w14:textId="01D7E7FD" w:rsidR="00F102CC" w:rsidRPr="003D5AF6"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9BFCE3B" w14:textId="77777777" w:rsidR="00221034" w:rsidRPr="00221034"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0E576DCD" w14:textId="77777777" w:rsidR="00221034" w:rsidRPr="00221034"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132494B2" w14:textId="4B1C0612" w:rsidR="00F102CC" w:rsidRPr="003D5AF6"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9349408" w14:textId="77777777" w:rsidR="00221034" w:rsidRPr="00221034"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111FAFDB" w14:textId="77777777" w:rsidR="00221034" w:rsidRPr="00221034"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324DD247" w14:textId="07AA19D6" w:rsidR="00F102CC" w:rsidRPr="003D5AF6"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2F1717" w14:textId="77777777" w:rsidR="00221034" w:rsidRPr="00221034"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5195B4D5" w14:textId="77777777" w:rsidR="00221034" w:rsidRPr="00221034"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48BBE72F" w14:textId="7747234C" w:rsidR="00F102CC" w:rsidRPr="003D5AF6" w:rsidRDefault="00221034" w:rsidP="00221034">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1DBCEF9"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089FD810"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232BDB6D" w14:textId="77309ABA" w:rsidR="00F102CC" w:rsidRPr="003D5AF6"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B594CCB" w:rsidR="00F102CC" w:rsidRPr="003D5AF6" w:rsidRDefault="00595C71">
            <w:pPr>
              <w:rPr>
                <w:rFonts w:ascii="Noto Sans" w:eastAsia="Noto Sans" w:hAnsi="Noto Sans" w:cs="Noto Sans"/>
                <w:bCs/>
                <w:color w:val="434343"/>
                <w:sz w:val="18"/>
                <w:szCs w:val="18"/>
              </w:rPr>
            </w:pPr>
            <w:r w:rsidRPr="00595C71">
              <w:rPr>
                <w:rFonts w:ascii="Noto Sans" w:eastAsia="Noto Sans" w:hAnsi="Noto Sans" w:cs="Noto Sans"/>
                <w:bCs/>
                <w:color w:val="434343"/>
                <w:sz w:val="18"/>
                <w:szCs w:val="18"/>
              </w:rPr>
              <w:t>escherichia coli k12 MG165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8C44D82"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0DDE37F7"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31AB0D1D" w14:textId="2115BA00" w:rsidR="00F102CC" w:rsidRDefault="00595C71" w:rsidP="00595C71">
            <w:pPr>
              <w:rPr>
                <w:rFonts w:ascii="Noto Sans" w:eastAsia="Noto Sans" w:hAnsi="Noto Sans" w:cs="Noto Sans"/>
                <w:b/>
                <w:color w:val="434343"/>
                <w:sz w:val="18"/>
                <w:szCs w:val="18"/>
              </w:rPr>
            </w:pPr>
            <w:r w:rsidRPr="00221034">
              <w:rPr>
                <w:rFonts w:ascii="Noto Sans" w:eastAsia="Noto Sans" w:hAnsi="Noto Sans" w:cs="Noto Sans"/>
                <w:bCs/>
                <w:color w:val="434343"/>
                <w:sz w:val="18"/>
                <w:szCs w:val="18"/>
              </w:rPr>
              <w:t>apply</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96EDC5A"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7D08192C"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688B4E58" w14:textId="3ABA9AD4" w:rsidR="00F102CC"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895FED2"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1D5D804E"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5872B128" w14:textId="270FE4CA" w:rsidR="00F102CC"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A2AE9F"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1A11E6AD"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46C46D03" w14:textId="3BCB3751" w:rsidR="00F102CC"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271AE6"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1E3FD049"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1DB5D726" w14:textId="1126351F" w:rsidR="00F102CC" w:rsidRDefault="00595C71" w:rsidP="00595C71">
            <w:pPr>
              <w:spacing w:line="225" w:lineRule="auto"/>
              <w:rPr>
                <w:rFonts w:ascii="Noto Sans" w:eastAsia="Noto Sans" w:hAnsi="Noto Sans" w:cs="Noto Sans"/>
                <w:b/>
                <w:color w:val="434343"/>
                <w:sz w:val="18"/>
                <w:szCs w:val="18"/>
              </w:rPr>
            </w:pPr>
            <w:r w:rsidRPr="00221034">
              <w:rPr>
                <w:rFonts w:ascii="Noto Sans" w:eastAsia="Noto Sans" w:hAnsi="Noto Sans" w:cs="Noto Sans"/>
                <w:bCs/>
                <w:color w:val="434343"/>
                <w:sz w:val="18"/>
                <w:szCs w:val="18"/>
              </w:rPr>
              <w:t>apply</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09FF1B"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5A8C983B"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27AE9083" w14:textId="5EB8FF13" w:rsidR="00F102CC"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8D49DE"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52576C57"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41057DC8" w14:textId="7EE42343" w:rsidR="00F102CC"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14068B" w14:textId="77777777" w:rsidR="00595C71" w:rsidRPr="00595C71" w:rsidRDefault="00595C71" w:rsidP="00595C71">
            <w:pPr>
              <w:spacing w:line="225" w:lineRule="auto"/>
              <w:rPr>
                <w:rFonts w:ascii="Noto Sans" w:eastAsia="Noto Sans" w:hAnsi="Noto Sans" w:cs="Noto Sans"/>
                <w:bCs/>
                <w:color w:val="434343"/>
                <w:sz w:val="18"/>
                <w:szCs w:val="18"/>
              </w:rPr>
            </w:pPr>
            <w:r w:rsidRPr="00595C71">
              <w:rPr>
                <w:rFonts w:ascii="Noto Sans" w:eastAsia="Noto Sans" w:hAnsi="Noto Sans" w:cs="Noto Sans"/>
                <w:bCs/>
                <w:color w:val="434343"/>
                <w:sz w:val="18"/>
                <w:szCs w:val="18"/>
              </w:rPr>
              <w:t>Indicated in figure legend</w:t>
            </w:r>
          </w:p>
          <w:p w14:paraId="6F0CFE7C" w14:textId="4723B216" w:rsidR="00F102CC" w:rsidRPr="003D5AF6" w:rsidRDefault="00F102CC" w:rsidP="00595C7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37F2B5" w14:textId="77777777" w:rsidR="00595C71" w:rsidRPr="00595C71" w:rsidRDefault="00595C71" w:rsidP="00595C71">
            <w:pPr>
              <w:spacing w:line="225" w:lineRule="auto"/>
              <w:rPr>
                <w:rFonts w:ascii="Noto Sans" w:eastAsia="Noto Sans" w:hAnsi="Noto Sans" w:cs="Noto Sans"/>
                <w:bCs/>
                <w:color w:val="434343"/>
                <w:sz w:val="18"/>
                <w:szCs w:val="18"/>
              </w:rPr>
            </w:pPr>
            <w:r w:rsidRPr="00595C71">
              <w:rPr>
                <w:rFonts w:ascii="Noto Sans" w:eastAsia="Noto Sans" w:hAnsi="Noto Sans" w:cs="Noto Sans"/>
                <w:bCs/>
                <w:color w:val="434343"/>
                <w:sz w:val="18"/>
                <w:szCs w:val="18"/>
              </w:rPr>
              <w:t>Indicated in figure legend</w:t>
            </w:r>
          </w:p>
          <w:p w14:paraId="53E8B9FB" w14:textId="4374E3E4" w:rsidR="00F102CC" w:rsidRPr="003D5AF6" w:rsidRDefault="00F102CC" w:rsidP="00595C7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5C7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95C71" w:rsidRDefault="00595C71" w:rsidP="00595C7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595C71" w:rsidRDefault="00595C71" w:rsidP="00595C7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457AC6"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6B83C808"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05003A7F" w14:textId="399DD8E6" w:rsidR="00595C71"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595C7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95C71" w:rsidRDefault="00595C71" w:rsidP="00595C7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595C71" w:rsidRPr="003D5AF6" w:rsidRDefault="00595C71" w:rsidP="00595C7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B14CBB"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0CD98CA3"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7F5B8D86" w14:textId="10F4EF82" w:rsidR="00595C71"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595C7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95C71" w:rsidRDefault="00595C71" w:rsidP="00595C7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95C71" w:rsidRPr="003D5AF6" w:rsidRDefault="00595C71" w:rsidP="00595C7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21CF7"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024E0C1F"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709D4B66" w14:textId="0733B351" w:rsidR="00595C71"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595C7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95C71" w:rsidRPr="003D5AF6" w:rsidRDefault="00595C71" w:rsidP="00595C7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95C71" w:rsidRDefault="00595C71" w:rsidP="00595C7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95C71" w:rsidRDefault="00595C71" w:rsidP="00595C7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5C7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95C71" w:rsidRDefault="00595C71" w:rsidP="00595C7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95C71" w:rsidRDefault="00595C71" w:rsidP="00595C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95C71" w:rsidRDefault="00595C71" w:rsidP="00595C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5C7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95C71" w:rsidRDefault="00595C71" w:rsidP="00595C7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95C71" w:rsidRPr="003D5AF6" w:rsidRDefault="00595C71" w:rsidP="00595C7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5650D2"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646747FA"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19DDCC7B" w14:textId="69412ACB" w:rsidR="00595C71"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5C71"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595C71" w:rsidRDefault="00595C71" w:rsidP="00595C7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595C71" w:rsidRPr="003D5AF6" w:rsidRDefault="00595C71" w:rsidP="00595C7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E323ED"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1BE636BB"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1F182D3B" w14:textId="69CE7288" w:rsidR="00595C71"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595C71"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595C71" w:rsidRPr="003D5AF6" w:rsidRDefault="00595C71" w:rsidP="00595C7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595C71" w:rsidRDefault="00595C71" w:rsidP="00595C7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595C71" w:rsidRDefault="00595C71" w:rsidP="00595C7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5C71"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595C71" w:rsidRDefault="00595C71" w:rsidP="00595C71">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595C71" w:rsidRDefault="00595C71" w:rsidP="00595C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595C71" w:rsidRDefault="00595C71" w:rsidP="00595C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5C71"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595C71" w:rsidRDefault="00595C71" w:rsidP="00595C71">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BF3126" w14:textId="64EE66D8" w:rsidR="00595C71" w:rsidRPr="00D54EE7" w:rsidRDefault="00595C71" w:rsidP="00595C71">
            <w:pPr>
              <w:pStyle w:val="Titre4"/>
              <w:spacing w:line="480" w:lineRule="auto"/>
              <w:jc w:val="both"/>
              <w:rPr>
                <w:rFonts w:asciiTheme="minorHAnsi" w:eastAsiaTheme="minorHAnsi" w:hAnsiTheme="minorHAnsi" w:cstheme="minorHAnsi"/>
                <w:bCs/>
                <w:sz w:val="22"/>
                <w:szCs w:val="22"/>
                <w:lang w:eastAsia="en-US"/>
              </w:rPr>
            </w:pPr>
            <w:r w:rsidRPr="00595C71">
              <w:rPr>
                <w:rFonts w:ascii="Noto Sans" w:eastAsia="Noto Sans" w:hAnsi="Noto Sans" w:cs="Noto Sans"/>
                <w:bCs/>
                <w:color w:val="434343"/>
                <w:sz w:val="18"/>
                <w:szCs w:val="18"/>
              </w:rPr>
              <w:t xml:space="preserve">Indicated in figure legend </w:t>
            </w:r>
            <w:r>
              <w:rPr>
                <w:rFonts w:ascii="Noto Sans" w:eastAsia="Noto Sans" w:hAnsi="Noto Sans" w:cs="Noto Sans"/>
                <w:bCs/>
                <w:color w:val="434343"/>
                <w:sz w:val="18"/>
                <w:szCs w:val="18"/>
              </w:rPr>
              <w:t>and materials and methods</w:t>
            </w:r>
          </w:p>
          <w:p w14:paraId="54E0127B" w14:textId="2C4ADEF9" w:rsidR="00595C71" w:rsidRPr="003D5AF6" w:rsidRDefault="00595C71" w:rsidP="00595C7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595C71" w:rsidRPr="003D5AF6" w:rsidRDefault="00595C71" w:rsidP="00595C71">
            <w:pPr>
              <w:spacing w:line="225" w:lineRule="auto"/>
              <w:rPr>
                <w:rFonts w:ascii="Noto Sans" w:eastAsia="Noto Sans" w:hAnsi="Noto Sans" w:cs="Noto Sans"/>
                <w:bCs/>
                <w:color w:val="434343"/>
                <w:sz w:val="18"/>
                <w:szCs w:val="18"/>
              </w:rPr>
            </w:pPr>
          </w:p>
        </w:tc>
      </w:tr>
      <w:tr w:rsidR="00595C71"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595C71" w:rsidRPr="003D5AF6" w:rsidRDefault="00595C71" w:rsidP="00595C7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595C71" w:rsidRDefault="00595C71" w:rsidP="00595C7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595C71" w:rsidRDefault="00595C71" w:rsidP="00595C7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5C71"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95C71" w:rsidRDefault="00595C71" w:rsidP="00595C71">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95C71" w:rsidRDefault="00595C71" w:rsidP="00595C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95C71" w:rsidRDefault="00595C71" w:rsidP="00595C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5C7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595C71" w:rsidRDefault="00595C71" w:rsidP="00595C7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081EE3C" w:rsidR="00595C71" w:rsidRPr="003D5AF6" w:rsidRDefault="00595C71" w:rsidP="00595C71">
            <w:pPr>
              <w:spacing w:line="225" w:lineRule="auto"/>
              <w:rPr>
                <w:rFonts w:ascii="Noto Sans" w:eastAsia="Noto Sans" w:hAnsi="Noto Sans" w:cs="Noto Sans"/>
                <w:bCs/>
                <w:color w:val="434343"/>
                <w:sz w:val="18"/>
                <w:szCs w:val="18"/>
              </w:rPr>
            </w:pPr>
            <w:r w:rsidRPr="00595C71">
              <w:rPr>
                <w:rFonts w:ascii="Noto Sans" w:eastAsia="Noto Sans" w:hAnsi="Noto Sans" w:cs="Noto Sans"/>
                <w:bCs/>
                <w:color w:val="434343"/>
                <w:sz w:val="18"/>
                <w:szCs w:val="18"/>
              </w:rPr>
              <w:t>Indicated</w:t>
            </w:r>
            <w:r>
              <w:rPr>
                <w:rFonts w:ascii="Noto Sans" w:eastAsia="Noto Sans" w:hAnsi="Noto Sans" w:cs="Noto Sans"/>
                <w:bCs/>
                <w:color w:val="434343"/>
                <w:sz w:val="18"/>
                <w:szCs w:val="18"/>
              </w:rPr>
              <w:t xml:space="preserve">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595C71" w:rsidRPr="003D5AF6" w:rsidRDefault="00595C71" w:rsidP="00595C71">
            <w:pPr>
              <w:spacing w:line="225" w:lineRule="auto"/>
              <w:rPr>
                <w:rFonts w:ascii="Noto Sans" w:eastAsia="Noto Sans" w:hAnsi="Noto Sans" w:cs="Noto Sans"/>
                <w:bCs/>
                <w:color w:val="434343"/>
                <w:sz w:val="18"/>
                <w:szCs w:val="18"/>
              </w:rPr>
            </w:pPr>
          </w:p>
        </w:tc>
      </w:tr>
      <w:tr w:rsidR="00595C7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95C71" w:rsidRDefault="00595C71" w:rsidP="00595C7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5A1D56E" w:rsidR="00595C71" w:rsidRPr="003D5AF6" w:rsidRDefault="00595C71" w:rsidP="00595C71">
            <w:pPr>
              <w:spacing w:line="225" w:lineRule="auto"/>
              <w:rPr>
                <w:rFonts w:ascii="Noto Sans" w:eastAsia="Noto Sans" w:hAnsi="Noto Sans" w:cs="Noto Sans"/>
                <w:bCs/>
                <w:color w:val="434343"/>
                <w:sz w:val="18"/>
                <w:szCs w:val="18"/>
              </w:rPr>
            </w:pPr>
            <w:r w:rsidRPr="00595C71">
              <w:rPr>
                <w:rFonts w:ascii="Noto Sans" w:eastAsia="Noto Sans" w:hAnsi="Noto Sans" w:cs="Noto Sans"/>
                <w:bCs/>
                <w:color w:val="434343"/>
                <w:sz w:val="18"/>
                <w:szCs w:val="18"/>
              </w:rPr>
              <w:t>Indicated</w:t>
            </w:r>
            <w:r>
              <w:rPr>
                <w:rFonts w:ascii="Noto Sans" w:eastAsia="Noto Sans" w:hAnsi="Noto Sans" w:cs="Noto Sans"/>
                <w:bCs/>
                <w:color w:val="434343"/>
                <w:sz w:val="18"/>
                <w:szCs w:val="18"/>
              </w:rPr>
              <w:t xml:space="preserve">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595C71" w:rsidRPr="003D5AF6" w:rsidRDefault="00595C71" w:rsidP="00595C71">
            <w:pPr>
              <w:spacing w:line="225" w:lineRule="auto"/>
              <w:rPr>
                <w:rFonts w:ascii="Noto Sans" w:eastAsia="Noto Sans" w:hAnsi="Noto Sans" w:cs="Noto Sans"/>
                <w:bCs/>
                <w:color w:val="434343"/>
                <w:sz w:val="18"/>
                <w:szCs w:val="18"/>
              </w:rPr>
            </w:pPr>
          </w:p>
        </w:tc>
      </w:tr>
      <w:tr w:rsidR="00595C7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95C71" w:rsidRDefault="00595C71" w:rsidP="00595C7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595C71" w:rsidRPr="003D5AF6" w:rsidRDefault="00595C71" w:rsidP="00595C7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984AFE"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2581AE11"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45423DA9" w14:textId="7AFF9A10" w:rsidR="00595C71"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595C7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95C71" w:rsidRPr="003D5AF6" w:rsidRDefault="00595C71" w:rsidP="00595C7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95C71" w:rsidRDefault="00595C71" w:rsidP="00595C7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95C71" w:rsidRDefault="00595C71" w:rsidP="00595C7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5C7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95C71" w:rsidRDefault="00595C71" w:rsidP="00595C7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95C71" w:rsidRDefault="00595C71" w:rsidP="00595C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95C71" w:rsidRDefault="00595C71" w:rsidP="00595C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5C7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95C71" w:rsidRDefault="00595C71" w:rsidP="00595C7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595C71" w:rsidRPr="003D5AF6" w:rsidRDefault="00595C71" w:rsidP="00595C7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397E4D"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56AF2278"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5034BAE5" w14:textId="17CA2EE9" w:rsidR="00595C71"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595C7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95C71" w:rsidRDefault="00595C71" w:rsidP="00595C71">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95C71" w:rsidRPr="003D5AF6" w:rsidRDefault="00595C71" w:rsidP="00595C7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621AF4"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54B0E6E5"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1B6875B8" w14:textId="2196BA62" w:rsidR="00595C71"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r w:rsidR="00595C7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95C71" w:rsidRDefault="00595C71" w:rsidP="00595C7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95C71" w:rsidRPr="003D5AF6" w:rsidRDefault="00595C71" w:rsidP="00595C7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4CF2C0"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3009B1AD"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418D9987" w14:textId="7EF2127C" w:rsidR="00595C71"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C91198"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Does</w:t>
            </w:r>
          </w:p>
          <w:p w14:paraId="1FB4C631" w14:textId="77777777" w:rsidR="00595C71" w:rsidRPr="00221034" w:rsidRDefault="00595C71" w:rsidP="00595C71">
            <w:pPr>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not</w:t>
            </w:r>
          </w:p>
          <w:p w14:paraId="69B93BA4" w14:textId="752414B3" w:rsidR="00F102CC" w:rsidRPr="003D5AF6" w:rsidRDefault="00595C71" w:rsidP="00595C71">
            <w:pPr>
              <w:spacing w:line="225" w:lineRule="auto"/>
              <w:rPr>
                <w:rFonts w:ascii="Noto Sans" w:eastAsia="Noto Sans" w:hAnsi="Noto Sans" w:cs="Noto Sans"/>
                <w:bCs/>
                <w:color w:val="434343"/>
                <w:sz w:val="18"/>
                <w:szCs w:val="18"/>
              </w:rPr>
            </w:pPr>
            <w:r w:rsidRPr="00221034">
              <w:rPr>
                <w:rFonts w:ascii="Noto Sans" w:eastAsia="Noto Sans" w:hAnsi="Noto Sans" w:cs="Noto Sans"/>
                <w:bCs/>
                <w:color w:val="434343"/>
                <w:sz w:val="18"/>
                <w:szCs w:val="18"/>
              </w:rPr>
              <w:t>apply</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1441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8F44A50"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1441B">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En-tte"/>
    </w:pPr>
    <w:r>
      <w:rPr>
        <w:noProof/>
        <w:lang w:val="fr-FR" w:eastAsia="fr-F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fr-FR" w:eastAsia="fr-F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221034"/>
    <w:rsid w:val="003D5AF6"/>
    <w:rsid w:val="00427975"/>
    <w:rsid w:val="004E2C31"/>
    <w:rsid w:val="00595C71"/>
    <w:rsid w:val="005B0259"/>
    <w:rsid w:val="007054B6"/>
    <w:rsid w:val="009C7B26"/>
    <w:rsid w:val="00A11E52"/>
    <w:rsid w:val="00B1441B"/>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PrformatHTML">
    <w:name w:val="HTML Preformatted"/>
    <w:basedOn w:val="Normal"/>
    <w:link w:val="PrformatHTMLCar"/>
    <w:uiPriority w:val="99"/>
    <w:semiHidden/>
    <w:unhideWhenUsed/>
    <w:rsid w:val="00B1441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semiHidden/>
    <w:rsid w:val="00B1441B"/>
    <w:rPr>
      <w:rFonts w:ascii="Courier New" w:eastAsia="Times New Roman" w:hAnsi="Courier New" w:cs="Courier New"/>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35516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52</Words>
  <Characters>8538</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éphane DUIGOU</dc:creator>
  <cp:lastModifiedBy>Stéphane DUIGOU</cp:lastModifiedBy>
  <cp:revision>2</cp:revision>
  <dcterms:created xsi:type="dcterms:W3CDTF">2024-01-10T15:01:00Z</dcterms:created>
  <dcterms:modified xsi:type="dcterms:W3CDTF">2024-01-10T15:01:00Z</dcterms:modified>
</cp:coreProperties>
</file>